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F4F44D">
      <w:pPr>
        <w:pStyle w:val="5"/>
        <w:rPr>
          <w:b w:val="0"/>
          <w:bCs w:val="0"/>
        </w:rPr>
      </w:pPr>
      <w:bookmarkStart w:id="0" w:name="_GoBack"/>
      <w:bookmarkEnd w:id="0"/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 xml:space="preserve">6 </w:t>
      </w:r>
      <w:r>
        <w:rPr>
          <w:b w:val="0"/>
          <w:bCs w:val="0"/>
        </w:rPr>
        <w:t>The association between TyG index and the risk of Macrosomia</w:t>
      </w:r>
    </w:p>
    <w:tbl>
      <w:tblPr>
        <w:tblStyle w:val="3"/>
        <w:tblW w:w="81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843"/>
        <w:gridCol w:w="1843"/>
        <w:gridCol w:w="1843"/>
      </w:tblGrid>
      <w:tr w14:paraId="19874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96EE6A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crosomia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92D749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7373AC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94EA12">
            <w:pPr>
              <w:rPr>
                <w:sz w:val="18"/>
                <w:szCs w:val="18"/>
              </w:rPr>
            </w:pPr>
          </w:p>
        </w:tc>
      </w:tr>
      <w:tr w14:paraId="49F30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CF81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96D8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24AC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33A7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572CF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B7A47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B5E09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8, 1.61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F43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0, 1.70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744F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8, 1.7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67</w:t>
            </w:r>
          </w:p>
        </w:tc>
      </w:tr>
      <w:tr w14:paraId="60755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81E8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C7DE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D2F7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EB1D2">
            <w:pPr>
              <w:rPr>
                <w:sz w:val="18"/>
                <w:szCs w:val="18"/>
              </w:rPr>
            </w:pPr>
          </w:p>
        </w:tc>
      </w:tr>
      <w:tr w14:paraId="365EA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B44A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992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A91C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BFBC3">
            <w:pPr>
              <w:rPr>
                <w:sz w:val="18"/>
                <w:szCs w:val="18"/>
              </w:rPr>
            </w:pPr>
          </w:p>
        </w:tc>
      </w:tr>
      <w:tr w14:paraId="599D3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28460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00AA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1, 1.12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9F846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1, 1.12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B126F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1, 1.1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53</w:t>
            </w:r>
          </w:p>
        </w:tc>
      </w:tr>
      <w:tr w14:paraId="5A94D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0888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229D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1, 1.4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94150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2, 1.48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3D933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1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2, 1.51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491</w:t>
            </w:r>
          </w:p>
        </w:tc>
      </w:tr>
      <w:tr w14:paraId="67247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7150347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A92D10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8, 1.55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8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0DA9EC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9, 1.63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2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162C194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7, 1.70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46</w:t>
            </w:r>
          </w:p>
        </w:tc>
      </w:tr>
      <w:tr w14:paraId="5CB51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CC3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05C883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7DA5B4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100EE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 HbAlc, TP, ALB were adjusted </w:t>
            </w:r>
          </w:p>
          <w:p w14:paraId="7719FF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odds ratio, 95%CI 95% Confidence Interval</w:t>
            </w:r>
          </w:p>
        </w:tc>
      </w:tr>
    </w:tbl>
    <w:p w14:paraId="53E38C7E">
      <w:pPr>
        <w:rPr>
          <w:rFonts w:hint="eastAsia"/>
          <w:b w:val="0"/>
          <w:bCs w:val="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331054B"/>
    <w:rsid w:val="24C61AC2"/>
    <w:rsid w:val="26003424"/>
    <w:rsid w:val="262A4C4F"/>
    <w:rsid w:val="295777BB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6884147"/>
    <w:rsid w:val="481232A0"/>
    <w:rsid w:val="4BF948F0"/>
    <w:rsid w:val="4C910CA6"/>
    <w:rsid w:val="4F815C16"/>
    <w:rsid w:val="54A344A3"/>
    <w:rsid w:val="55FF0ADB"/>
    <w:rsid w:val="5841015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AC534B8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5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DF2E7D309FA4BDA8732374D5A1C7978_13</vt:lpwstr>
  </property>
</Properties>
</file>